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84"/>
        <w:tblW w:w="9580" w:type="dxa"/>
        <w:tblLook w:val="04A0" w:firstRow="1" w:lastRow="0" w:firstColumn="1" w:lastColumn="0" w:noHBand="0" w:noVBand="1"/>
      </w:tblPr>
      <w:tblGrid>
        <w:gridCol w:w="1970"/>
        <w:gridCol w:w="1530"/>
        <w:gridCol w:w="4720"/>
        <w:gridCol w:w="1360"/>
      </w:tblGrid>
      <w:tr w:rsidR="00551C82" w:rsidRPr="00551C82" w14:paraId="2CDE5B13" w14:textId="77777777" w:rsidTr="00551C82">
        <w:trPr>
          <w:trHeight w:val="300"/>
        </w:trPr>
        <w:tc>
          <w:tcPr>
            <w:tcW w:w="1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2BEC87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1C82">
              <w:rPr>
                <w:rFonts w:ascii="Calibri" w:eastAsia="Times New Roman" w:hAnsi="Calibri" w:cs="Calibri"/>
                <w:b/>
                <w:bCs/>
                <w:color w:val="000000"/>
              </w:rPr>
              <w:t>Line nam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1DB769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1C82">
              <w:rPr>
                <w:rFonts w:ascii="Calibri" w:eastAsia="Times New Roman" w:hAnsi="Calibri" w:cs="Calibri"/>
                <w:b/>
                <w:bCs/>
                <w:color w:val="000000"/>
              </w:rPr>
              <w:t>Generation</w:t>
            </w:r>
          </w:p>
        </w:tc>
        <w:tc>
          <w:tcPr>
            <w:tcW w:w="4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11EBBE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1C82">
              <w:rPr>
                <w:rFonts w:ascii="Calibri" w:eastAsia="Times New Roman" w:hAnsi="Calibri" w:cs="Calibri"/>
                <w:b/>
                <w:bCs/>
                <w:color w:val="000000"/>
              </w:rPr>
              <w:t>Experiment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8DC57E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51C82">
              <w:rPr>
                <w:rFonts w:ascii="Calibri" w:eastAsia="Times New Roman" w:hAnsi="Calibri" w:cs="Calibri"/>
                <w:b/>
                <w:bCs/>
                <w:color w:val="000000"/>
              </w:rPr>
              <w:t>Figure</w:t>
            </w:r>
          </w:p>
        </w:tc>
      </w:tr>
      <w:tr w:rsidR="00551C82" w:rsidRPr="00551C82" w14:paraId="2C3A9F4C" w14:textId="77777777" w:rsidTr="00551C82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58BBBF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MUT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27720B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4ED9CC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Behavioral assa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66417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3, S4</w:t>
            </w:r>
          </w:p>
        </w:tc>
      </w:tr>
      <w:tr w:rsidR="00551C82" w:rsidRPr="00551C82" w14:paraId="0C77D86B" w14:textId="77777777" w:rsidTr="00551C82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FDF163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MUT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224772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1BAA25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Behavioral assay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B1D17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3, S5, S8</w:t>
            </w:r>
          </w:p>
        </w:tc>
      </w:tr>
      <w:tr w:rsidR="00551C82" w:rsidRPr="00551C82" w14:paraId="2C064946" w14:textId="77777777" w:rsidTr="00551C82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B64B46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MUT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72A46F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F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1AEE4C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Untargeted metabolomics Experiment 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4A763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4, 5, S5</w:t>
            </w:r>
          </w:p>
        </w:tc>
      </w:tr>
      <w:tr w:rsidR="00551C82" w:rsidRPr="00551C82" w14:paraId="2278259C" w14:textId="77777777" w:rsidTr="00551C82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35C0C6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MUT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312434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F5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46A22E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Untargeted metabolomics Experiment 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C87689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S6, S7, S8</w:t>
            </w:r>
          </w:p>
        </w:tc>
      </w:tr>
      <w:tr w:rsidR="00551C82" w:rsidRPr="00551C82" w14:paraId="275D8BAD" w14:textId="77777777" w:rsidTr="00551C82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47A238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MUT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27224D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F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5BA370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Targeted LC-MS Experiment 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99D3C3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6A, S10,S11</w:t>
            </w:r>
          </w:p>
        </w:tc>
      </w:tr>
      <w:tr w:rsidR="00551C82" w:rsidRPr="00551C82" w14:paraId="607C2A89" w14:textId="77777777" w:rsidTr="00551C82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AC4294A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MUT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70D39F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F9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736F81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Targeted LC-MS Experiment 2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895B30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6A,D</w:t>
            </w:r>
          </w:p>
        </w:tc>
      </w:tr>
      <w:tr w:rsidR="00551C82" w:rsidRPr="00551C82" w14:paraId="157D2370" w14:textId="77777777" w:rsidTr="00551C82">
        <w:trPr>
          <w:trHeight w:val="300"/>
        </w:trPr>
        <w:tc>
          <w:tcPr>
            <w:tcW w:w="19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78AB67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MUT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545BE5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F1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5632FC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Targeted LC-MS Experiment 2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EEE2BD" w14:textId="77777777" w:rsidR="00551C82" w:rsidRPr="00551C82" w:rsidRDefault="00551C82" w:rsidP="00551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51C82">
              <w:rPr>
                <w:rFonts w:ascii="Calibri" w:eastAsia="Times New Roman" w:hAnsi="Calibri" w:cs="Calibri"/>
                <w:color w:val="000000"/>
              </w:rPr>
              <w:t>6A,D</w:t>
            </w:r>
          </w:p>
        </w:tc>
      </w:tr>
    </w:tbl>
    <w:p w14:paraId="4AADF9C9" w14:textId="58A81C4E" w:rsidR="00A95418" w:rsidRPr="00551C82" w:rsidRDefault="00551C82">
      <w:pPr>
        <w:rPr>
          <w:b/>
          <w:bCs/>
        </w:rPr>
      </w:pPr>
      <w:r w:rsidRPr="00551C82">
        <w:rPr>
          <w:b/>
          <w:bCs/>
        </w:rPr>
        <w:t xml:space="preserve">File S4. </w:t>
      </w:r>
      <w:r w:rsidRPr="00551C82">
        <w:rPr>
          <w:b/>
          <w:bCs/>
        </w:rPr>
        <w:t xml:space="preserve">List </w:t>
      </w:r>
      <w:r>
        <w:rPr>
          <w:b/>
          <w:bCs/>
        </w:rPr>
        <w:t>o</w:t>
      </w:r>
      <w:r w:rsidRPr="00551C82">
        <w:rPr>
          <w:b/>
          <w:bCs/>
        </w:rPr>
        <w:t>f F-generation used in each experiment.</w:t>
      </w:r>
    </w:p>
    <w:sectPr w:rsidR="00A95418" w:rsidRPr="0055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C82"/>
    <w:rsid w:val="00551C82"/>
    <w:rsid w:val="00A9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04286"/>
  <w15:chartTrackingRefBased/>
  <w15:docId w15:val="{E41533EA-D65A-4DA3-890E-F5C900ED1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4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34</Characters>
  <Application>Microsoft Office Word</Application>
  <DocSecurity>0</DocSecurity>
  <Lines>33</Lines>
  <Paragraphs>33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HEINS-MARROQUIN</dc:creator>
  <cp:keywords/>
  <dc:description/>
  <cp:lastModifiedBy>Ursula HEINS-MARROQUIN</cp:lastModifiedBy>
  <cp:revision>2</cp:revision>
  <dcterms:created xsi:type="dcterms:W3CDTF">2023-11-13T20:39:00Z</dcterms:created>
  <dcterms:modified xsi:type="dcterms:W3CDTF">2023-11-1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a1f714-88fc-470d-be1c-16167afbaf9c</vt:lpwstr>
  </property>
</Properties>
</file>